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A37B1" w14:textId="098C8DD6" w:rsidR="00744D4F" w:rsidRPr="00704493" w:rsidRDefault="002D1ADA" w:rsidP="00704493">
      <w:pPr>
        <w:spacing w:line="480" w:lineRule="auto"/>
        <w:rPr>
          <w:rFonts w:eastAsia="標楷體"/>
          <w:b/>
          <w:bCs/>
        </w:rPr>
      </w:pPr>
      <w:r w:rsidRPr="002D1ADA">
        <w:rPr>
          <w:rFonts w:eastAsia="標楷體"/>
          <w:b/>
          <w:bCs/>
        </w:rPr>
        <w:t>Additional file 1</w:t>
      </w:r>
      <w:r>
        <w:rPr>
          <w:rFonts w:eastAsia="標楷體"/>
          <w:b/>
          <w:bCs/>
        </w:rPr>
        <w:t xml:space="preserve">. </w:t>
      </w:r>
      <w:r w:rsidR="009A7F1D" w:rsidRPr="00704493">
        <w:rPr>
          <w:rFonts w:eastAsia="標楷體"/>
          <w:b/>
          <w:bCs/>
        </w:rPr>
        <w:t>Traditional Chinese version of the Teaching Perspective</w:t>
      </w:r>
      <w:r w:rsidR="00704493" w:rsidRPr="00704493">
        <w:rPr>
          <w:rFonts w:eastAsia="標楷體"/>
          <w:b/>
          <w:bCs/>
        </w:rPr>
        <w:t>s</w:t>
      </w:r>
      <w:r w:rsidR="009A7F1D" w:rsidRPr="00704493">
        <w:rPr>
          <w:rFonts w:eastAsia="標楷體"/>
          <w:b/>
          <w:bCs/>
        </w:rPr>
        <w:t xml:space="preserve"> Inventory (TPI)</w:t>
      </w:r>
    </w:p>
    <w:tbl>
      <w:tblPr>
        <w:tblW w:w="14168" w:type="dxa"/>
        <w:tblLook w:val="04A0" w:firstRow="1" w:lastRow="0" w:firstColumn="1" w:lastColumn="0" w:noHBand="0" w:noVBand="1"/>
      </w:tblPr>
      <w:tblGrid>
        <w:gridCol w:w="8328"/>
        <w:gridCol w:w="1168"/>
        <w:gridCol w:w="1168"/>
        <w:gridCol w:w="1168"/>
        <w:gridCol w:w="1168"/>
        <w:gridCol w:w="1168"/>
      </w:tblGrid>
      <w:tr w:rsidR="00704493" w:rsidRPr="00704493" w14:paraId="20238AB1" w14:textId="77777777" w:rsidTr="00704493">
        <w:trPr>
          <w:trHeight w:val="360"/>
        </w:trPr>
        <w:tc>
          <w:tcPr>
            <w:tcW w:w="94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5891D" w14:textId="6BA9E568" w:rsidR="00704493" w:rsidRPr="00704493" w:rsidRDefault="00704493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從以下觀點中選出一個您認為最有代表性的說法，將相對應的字母填入方括弧中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89EEFC" w14:textId="77777777" w:rsidR="00704493" w:rsidRPr="00704493" w:rsidRDefault="00704493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A1FE07" w14:textId="77777777" w:rsidR="00704493" w:rsidRPr="00704493" w:rsidRDefault="00704493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9B537E" w14:textId="77777777" w:rsidR="00704493" w:rsidRPr="00704493" w:rsidRDefault="00704493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DEF9D7" w14:textId="77777777" w:rsidR="00704493" w:rsidRPr="00704493" w:rsidRDefault="00704493">
            <w:pPr>
              <w:rPr>
                <w:rFonts w:eastAsia="標楷體"/>
                <w:sz w:val="20"/>
                <w:szCs w:val="20"/>
              </w:rPr>
            </w:pPr>
          </w:p>
        </w:tc>
      </w:tr>
      <w:tr w:rsidR="00704493" w:rsidRPr="00704493" w14:paraId="45D7FD2D" w14:textId="77777777" w:rsidTr="00687471">
        <w:trPr>
          <w:trHeight w:val="74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E8C7D1F" w14:textId="4F19878A" w:rsidR="00704493" w:rsidRPr="00704493" w:rsidRDefault="00704493" w:rsidP="00704493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同的教育信念（你相信教課或教學是什麼？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）</w:t>
            </w:r>
          </w:p>
        </w:tc>
        <w:tc>
          <w:tcPr>
            <w:tcW w:w="5840" w:type="dxa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ABA3D8C" w14:textId="759D5633" w:rsidR="00704493" w:rsidRPr="00704493" w:rsidRDefault="00704493" w:rsidP="00704493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同意程度</w:t>
            </w:r>
          </w:p>
        </w:tc>
      </w:tr>
      <w:tr w:rsidR="000D028E" w:rsidRPr="00704493" w14:paraId="33047FA1" w14:textId="77777777" w:rsidTr="00704493">
        <w:trPr>
          <w:trHeight w:val="721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A186E9C" w14:textId="495BBFA3" w:rsidR="000D028E" w:rsidRPr="00704493" w:rsidRDefault="000D028E" w:rsidP="00704493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請從以下觀點中選出一個您認為最有代表性的說法</w:t>
            </w:r>
            <w:r w:rsidR="00F60C6F">
              <w:rPr>
                <w:rFonts w:eastAsia="標楷體" w:hint="eastAsia"/>
                <w:color w:val="000000"/>
              </w:rPr>
              <w:t>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658002E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完全不同意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90BD6AD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太同意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6378F41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普通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C7F7361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同意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079FDA6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非常同意</w:t>
            </w:r>
          </w:p>
        </w:tc>
      </w:tr>
      <w:tr w:rsidR="000D028E" w:rsidRPr="00704493" w14:paraId="7C23CCE3" w14:textId="77777777" w:rsidTr="00704493">
        <w:trPr>
          <w:trHeight w:val="36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116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. </w:t>
            </w:r>
            <w:r w:rsidRPr="00704493">
              <w:rPr>
                <w:rFonts w:eastAsia="標楷體"/>
                <w:color w:val="000000"/>
              </w:rPr>
              <w:t>只有先定預期目標，學習才會有動力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5E5C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D33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29E0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4489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A23DA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3CF7493A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81A8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. </w:t>
            </w:r>
            <w:r w:rsidRPr="00704493">
              <w:rPr>
                <w:rFonts w:eastAsia="標楷體"/>
                <w:color w:val="000000"/>
              </w:rPr>
              <w:t>要成為一名有效的教學者，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必須是一位有效的實務工作者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E5C7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E66F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1303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31B5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C103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8F8D6E8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10CD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. </w:t>
            </w:r>
            <w:r w:rsidRPr="00704493">
              <w:rPr>
                <w:rFonts w:eastAsia="標楷體"/>
                <w:color w:val="000000"/>
              </w:rPr>
              <w:t>最重要的是，學習要建立在現有知識之上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6549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91A6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59AB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CF6AF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1064D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BF6BA0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95D7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. </w:t>
            </w:r>
            <w:r w:rsidRPr="00704493">
              <w:rPr>
                <w:rFonts w:eastAsia="標楷體"/>
                <w:color w:val="000000"/>
              </w:rPr>
              <w:t>認可學習者的情緒反應很重要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3A09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5363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E3D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821A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FB60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0E47408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75A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5. </w:t>
            </w:r>
            <w:r w:rsidRPr="00704493">
              <w:rPr>
                <w:rFonts w:eastAsia="標楷體"/>
                <w:color w:val="000000"/>
              </w:rPr>
              <w:t>我把教學的重點放在整個社會的變化上，而不是個別學習者身上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9E42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2824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C12D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8FE9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69BF8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C852C4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42B4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6. </w:t>
            </w:r>
            <w:r w:rsidRPr="00704493">
              <w:rPr>
                <w:rFonts w:eastAsia="標楷體"/>
                <w:color w:val="000000"/>
              </w:rPr>
              <w:t>教師應該是自己所教所教專業的大師級人物。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D15F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0700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6D1C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B78B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12FD1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339750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1A66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7. </w:t>
            </w:r>
            <w:r w:rsidRPr="00704493">
              <w:rPr>
                <w:rFonts w:eastAsia="標楷體"/>
                <w:color w:val="000000"/>
              </w:rPr>
              <w:t>和優秀的實務工作者一起工作是一個最佳的學習過程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466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EFC3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DB9A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B51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A89A7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F4751C7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870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8. </w:t>
            </w:r>
            <w:r w:rsidRPr="00704493">
              <w:rPr>
                <w:rFonts w:eastAsia="標楷體"/>
                <w:color w:val="000000"/>
              </w:rPr>
              <w:t>教學的中心任務應該是促進學習者思維發生質變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51BC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8051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78AEF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9D54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37F88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C8E299A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9123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9. </w:t>
            </w:r>
            <w:r w:rsidRPr="00704493">
              <w:rPr>
                <w:rFonts w:eastAsia="標楷體"/>
                <w:color w:val="000000"/>
              </w:rPr>
              <w:t>在教學中，我以幫助學習者建立自信心為首要任務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D8AE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754A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769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1328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DB426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6DB6EA4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ED2C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0. </w:t>
            </w:r>
            <w:r w:rsidRPr="00704493">
              <w:rPr>
                <w:rFonts w:eastAsia="標楷體"/>
                <w:color w:val="000000"/>
              </w:rPr>
              <w:t>沒有引起社會變化的個人學習是不夠的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93AB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D71B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618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D5AC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812D6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D25CF82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7AD2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1. </w:t>
            </w:r>
            <w:r w:rsidRPr="00704493">
              <w:rPr>
                <w:rFonts w:eastAsia="標楷體"/>
                <w:color w:val="000000"/>
              </w:rPr>
              <w:t>教學成效好的教師必須首先是自己所教領域的權威。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A333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AB4F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639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2550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839CD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0209E83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6866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2. </w:t>
            </w:r>
            <w:r w:rsidRPr="00704493">
              <w:rPr>
                <w:rFonts w:eastAsia="標楷體"/>
                <w:color w:val="000000"/>
              </w:rPr>
              <w:t>知識及其應用密不可分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88B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BD5A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F4779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5B97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68A8C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6FA959A9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DB97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3. </w:t>
            </w:r>
            <w:r w:rsidRPr="00704493">
              <w:rPr>
                <w:rFonts w:eastAsia="標楷體"/>
                <w:color w:val="000000"/>
              </w:rPr>
              <w:t>教學應該建立在人們現有知識之上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1EF9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04A8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796A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33D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D22B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6FFBEAA0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1956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4. </w:t>
            </w:r>
            <w:r w:rsidRPr="00704493">
              <w:rPr>
                <w:rFonts w:eastAsia="標楷體"/>
                <w:color w:val="000000"/>
              </w:rPr>
              <w:t>在學習過程中，人們所付出的努力也應該像取得好成績一樣受到嘉獎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DE87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ADDD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E449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9745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7155F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63CC3262" w14:textId="77777777" w:rsidTr="001B7648">
        <w:trPr>
          <w:trHeight w:val="360"/>
        </w:trPr>
        <w:tc>
          <w:tcPr>
            <w:tcW w:w="8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4ECA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5. </w:t>
            </w:r>
            <w:r w:rsidRPr="00704493">
              <w:rPr>
                <w:rFonts w:eastAsia="標楷體"/>
                <w:color w:val="000000"/>
              </w:rPr>
              <w:t>對我來說，教學不僅僅是一種知識活動，它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同時也是一種道德行為。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D82F5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9DFB6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C322C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1AA74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9121D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</w:tbl>
    <w:p w14:paraId="4073D9E2" w14:textId="77777777" w:rsidR="00704493" w:rsidRDefault="00704493">
      <w:r>
        <w:br w:type="page"/>
      </w:r>
    </w:p>
    <w:tbl>
      <w:tblPr>
        <w:tblW w:w="14168" w:type="dxa"/>
        <w:tblLook w:val="04A0" w:firstRow="1" w:lastRow="0" w:firstColumn="1" w:lastColumn="0" w:noHBand="0" w:noVBand="1"/>
      </w:tblPr>
      <w:tblGrid>
        <w:gridCol w:w="8328"/>
        <w:gridCol w:w="1168"/>
        <w:gridCol w:w="1168"/>
        <w:gridCol w:w="1168"/>
        <w:gridCol w:w="1168"/>
        <w:gridCol w:w="1168"/>
      </w:tblGrid>
      <w:tr w:rsidR="000D028E" w:rsidRPr="00704493" w14:paraId="5ED62FEC" w14:textId="77777777" w:rsidTr="00F60C6F">
        <w:trPr>
          <w:trHeight w:val="340"/>
        </w:trPr>
        <w:tc>
          <w:tcPr>
            <w:tcW w:w="8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5CE6B" w14:textId="5B394E0B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BC992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4CC63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5DCDE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B001B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3F70C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</w:tr>
      <w:tr w:rsidR="00F60C6F" w:rsidRPr="00704493" w14:paraId="4CD3B1A3" w14:textId="77777777" w:rsidTr="00D41663">
        <w:trPr>
          <w:trHeight w:val="74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9F96253" w14:textId="77777777" w:rsidR="00F60C6F" w:rsidRPr="00704493" w:rsidRDefault="00F60C6F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同的教學意圖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（您在教學過程中想努力實現什麼？</w:t>
            </w:r>
            <w:r w:rsidRPr="00704493">
              <w:rPr>
                <w:rFonts w:eastAsia="標楷體"/>
                <w:color w:val="000000"/>
              </w:rPr>
              <w:t xml:space="preserve"> )</w:t>
            </w:r>
          </w:p>
        </w:tc>
        <w:tc>
          <w:tcPr>
            <w:tcW w:w="5840" w:type="dxa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574CC6F" w14:textId="127D0D17" w:rsidR="00F60C6F" w:rsidRPr="00704493" w:rsidRDefault="00F60C6F" w:rsidP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同意程度</w:t>
            </w: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9B32012" w14:textId="77777777" w:rsidTr="00F60C6F">
        <w:trPr>
          <w:trHeight w:val="721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052A8F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您怎麼努力完成您的教學或教學？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對於每個語句，選擇最能代表多久它代表了您的教育意圖的回應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E28AAAD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曾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928896F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很少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32D5851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有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DA1F1F9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通常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8CC8911" w14:textId="77777777" w:rsidR="000D028E" w:rsidRPr="00704493" w:rsidRDefault="000D028E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總是</w:t>
            </w:r>
          </w:p>
        </w:tc>
      </w:tr>
      <w:tr w:rsidR="000D028E" w:rsidRPr="00704493" w14:paraId="6BD75C41" w14:textId="77777777" w:rsidTr="00F60C6F">
        <w:trPr>
          <w:trHeight w:val="36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25D0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16.</w:t>
            </w:r>
            <w:r w:rsidRPr="00704493">
              <w:rPr>
                <w:rFonts w:eastAsia="標楷體"/>
                <w:color w:val="000000"/>
              </w:rPr>
              <w:t>我的目的是幫助學生應考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6E2F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751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E353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D4F3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398B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9E29E5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B226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7. </w:t>
            </w:r>
            <w:r w:rsidRPr="00704493">
              <w:rPr>
                <w:rFonts w:eastAsia="標楷體"/>
                <w:color w:val="000000"/>
              </w:rPr>
              <w:t>我的目的是展示在現實環境中怎麼操作或者怎麼工作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3756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BBBC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0509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13FC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1947C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CA84316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23B2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8. </w:t>
            </w:r>
            <w:r w:rsidRPr="00704493">
              <w:rPr>
                <w:rFonts w:eastAsia="標楷體"/>
                <w:color w:val="000000"/>
              </w:rPr>
              <w:t>我的目的是幫助學習者更全面、多角度，深層次地發展他們的推理方式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48AE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0C4A9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568F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8362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2440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30796903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2A9F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19. </w:t>
            </w:r>
            <w:r w:rsidRPr="00704493">
              <w:rPr>
                <w:rFonts w:eastAsia="標楷體"/>
                <w:color w:val="000000"/>
              </w:rPr>
              <w:t>我的目的是幫助學習者樹立自信心和自尊心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3B4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4B329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A17B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CAFE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D61F3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6862196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699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0. </w:t>
            </w:r>
            <w:r w:rsidRPr="00704493">
              <w:rPr>
                <w:rFonts w:eastAsia="標楷體"/>
                <w:color w:val="000000"/>
              </w:rPr>
              <w:t>我的目的是鞭策學習者，讓他們重新認真考慮自己的價值觀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6777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2CCE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A9EE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E71D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52E77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0B569C6D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462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1. </w:t>
            </w:r>
            <w:r w:rsidRPr="00704493">
              <w:rPr>
                <w:rFonts w:eastAsia="標楷體"/>
                <w:color w:val="000000"/>
              </w:rPr>
              <w:t>我期望學習者能夠熟練掌握很多與科目相關的知識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7AED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A87E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C8C0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58E3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2C9B8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29018D9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BF0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2. </w:t>
            </w:r>
            <w:r w:rsidRPr="00704493">
              <w:rPr>
                <w:rFonts w:eastAsia="標楷體"/>
                <w:color w:val="000000"/>
              </w:rPr>
              <w:t>我期望學習者能夠知道如何在實際環境中運用所學的知識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CBA6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6C33F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D47F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DB7E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E4DA1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3C1DE719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0AF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3. </w:t>
            </w:r>
            <w:r w:rsidRPr="00704493">
              <w:rPr>
                <w:rFonts w:eastAsia="標楷體"/>
                <w:color w:val="000000"/>
              </w:rPr>
              <w:t>我期望學習者能針對學習主題發展新的推理方式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02A5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4CEF9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52D5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8C78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0C7CD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DD3DC9F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77D4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4. </w:t>
            </w:r>
            <w:r w:rsidRPr="00704493">
              <w:rPr>
                <w:rFonts w:eastAsia="標楷體"/>
                <w:color w:val="000000"/>
              </w:rPr>
              <w:t>我期望學習者能夠通過我的教學增強自尊心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CF1E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98CE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F4D2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0168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7D23D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38A7F026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3958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5. </w:t>
            </w:r>
            <w:r w:rsidRPr="00704493">
              <w:rPr>
                <w:rFonts w:eastAsia="標楷體"/>
                <w:color w:val="000000"/>
              </w:rPr>
              <w:t>我期望學習者能夠投身到改革社會的事業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D419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A82B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4A0B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71D5F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9E8D8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52D484B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4AA9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6. </w:t>
            </w:r>
            <w:r w:rsidRPr="00704493">
              <w:rPr>
                <w:rFonts w:eastAsia="標楷體"/>
                <w:color w:val="000000"/>
              </w:rPr>
              <w:t>我期望學習者通過我的教學能在考試中取得好成績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0181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9635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5F9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1134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8D421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9F46EED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B3A3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7. </w:t>
            </w:r>
            <w:r w:rsidRPr="00704493">
              <w:rPr>
                <w:rFonts w:eastAsia="標楷體"/>
                <w:color w:val="000000"/>
              </w:rPr>
              <w:t>我想讓學習者了解真實世界工作的實際情況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291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5705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29C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7446F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9418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B794065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056A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8. </w:t>
            </w:r>
            <w:r w:rsidRPr="00704493">
              <w:rPr>
                <w:rFonts w:eastAsia="標楷體"/>
                <w:color w:val="000000"/>
              </w:rPr>
              <w:t>我想讓學習者明白事情真的是如何錯綜複雜而又彼此相關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86B3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5886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A69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CAEE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DF52D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DB099E5" w14:textId="77777777" w:rsidTr="001B7648">
        <w:trPr>
          <w:trHeight w:val="681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8311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29. </w:t>
            </w:r>
            <w:r w:rsidRPr="00704493">
              <w:rPr>
                <w:rFonts w:eastAsia="標楷體"/>
                <w:color w:val="000000"/>
              </w:rPr>
              <w:t>我想在教學中體現一種平衡關係，既對學習者表示關心，又給他們增加學習難度。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F32D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F326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BB3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7BA4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E1E23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512FE8F" w14:textId="77777777" w:rsidTr="001B7648">
        <w:trPr>
          <w:trHeight w:val="360"/>
        </w:trPr>
        <w:tc>
          <w:tcPr>
            <w:tcW w:w="8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C35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0. </w:t>
            </w:r>
            <w:r w:rsidRPr="00704493">
              <w:rPr>
                <w:rFonts w:eastAsia="標楷體"/>
                <w:color w:val="000000"/>
              </w:rPr>
              <w:t>對於那些人們認為社會上理所當然存在的事情，我想使這些事情變得顯而易見。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AE3EE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AF6E7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2EC46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32253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BBCB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</w:tbl>
    <w:p w14:paraId="712AC5FE" w14:textId="77777777" w:rsidR="00704493" w:rsidRDefault="00704493">
      <w:r>
        <w:br w:type="page"/>
      </w:r>
    </w:p>
    <w:tbl>
      <w:tblPr>
        <w:tblW w:w="14168" w:type="dxa"/>
        <w:tblLook w:val="04A0" w:firstRow="1" w:lastRow="0" w:firstColumn="1" w:lastColumn="0" w:noHBand="0" w:noVBand="1"/>
      </w:tblPr>
      <w:tblGrid>
        <w:gridCol w:w="8328"/>
        <w:gridCol w:w="1168"/>
        <w:gridCol w:w="1168"/>
        <w:gridCol w:w="1168"/>
        <w:gridCol w:w="1168"/>
        <w:gridCol w:w="1168"/>
      </w:tblGrid>
      <w:tr w:rsidR="000D028E" w:rsidRPr="00704493" w14:paraId="74F26FC5" w14:textId="77777777" w:rsidTr="00F60C6F">
        <w:trPr>
          <w:trHeight w:val="340"/>
        </w:trPr>
        <w:tc>
          <w:tcPr>
            <w:tcW w:w="8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CA47E" w14:textId="377A7D6E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FF48D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9B575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72BDF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EF3F6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60C1A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</w:tr>
      <w:tr w:rsidR="00F60C6F" w:rsidRPr="00704493" w14:paraId="1ECC8CB7" w14:textId="77777777" w:rsidTr="00170064">
        <w:trPr>
          <w:trHeight w:val="74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3B6D0AE" w14:textId="77777777" w:rsidR="00F60C6F" w:rsidRPr="00704493" w:rsidRDefault="00F60C6F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同的教學行為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  <w:r w:rsidRPr="00704493">
              <w:rPr>
                <w:rFonts w:eastAsia="標楷體"/>
                <w:color w:val="000000"/>
              </w:rPr>
              <w:t>（您在教學中做什麼？</w:t>
            </w:r>
            <w:r w:rsidRPr="00704493">
              <w:rPr>
                <w:rFonts w:eastAsia="標楷體"/>
                <w:color w:val="000000"/>
              </w:rPr>
              <w:t xml:space="preserve"> )</w:t>
            </w:r>
          </w:p>
        </w:tc>
        <w:tc>
          <w:tcPr>
            <w:tcW w:w="5840" w:type="dxa"/>
            <w:gridSpan w:val="5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B35ECDC" w14:textId="20A3E9F2" w:rsidR="00F60C6F" w:rsidRPr="00704493" w:rsidRDefault="00F60C6F" w:rsidP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同意程度</w:t>
            </w: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F60C6F" w:rsidRPr="00704493" w14:paraId="021B867C" w14:textId="77777777" w:rsidTr="00F60C6F">
        <w:trPr>
          <w:trHeight w:val="78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3F0553" w14:textId="5466A152" w:rsidR="00F60C6F" w:rsidRPr="00704493" w:rsidRDefault="00F60C6F" w:rsidP="00F60C6F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就以下觀點，選擇一個最能代表您經常採用的教學行為</w:t>
            </w:r>
            <w:r>
              <w:rPr>
                <w:rFonts w:eastAsia="標楷體" w:hint="eastAsia"/>
                <w:color w:val="000000"/>
              </w:rPr>
              <w:t>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4BC0783" w14:textId="77777777" w:rsidR="00F60C6F" w:rsidRPr="00704493" w:rsidRDefault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不曾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C78F593" w14:textId="77777777" w:rsidR="00F60C6F" w:rsidRPr="00704493" w:rsidRDefault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很少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771B8BC" w14:textId="77777777" w:rsidR="00F60C6F" w:rsidRPr="00704493" w:rsidRDefault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有時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0C8BDD9" w14:textId="77777777" w:rsidR="00F60C6F" w:rsidRPr="00704493" w:rsidRDefault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通常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27CE21" w14:textId="77777777" w:rsidR="00F60C6F" w:rsidRPr="00704493" w:rsidRDefault="00F60C6F">
            <w:pPr>
              <w:jc w:val="center"/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總是</w:t>
            </w:r>
          </w:p>
        </w:tc>
      </w:tr>
      <w:tr w:rsidR="000D028E" w:rsidRPr="00704493" w14:paraId="2F9013E9" w14:textId="77777777" w:rsidTr="00F60C6F">
        <w:trPr>
          <w:trHeight w:val="360"/>
        </w:trPr>
        <w:tc>
          <w:tcPr>
            <w:tcW w:w="83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EE6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1. </w:t>
            </w:r>
            <w:r w:rsidRPr="00704493">
              <w:rPr>
                <w:rFonts w:eastAsia="標楷體"/>
                <w:color w:val="000000"/>
              </w:rPr>
              <w:t>我在規定時間內準確完成必講內容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0626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B401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865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ECFD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57E24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B532D3D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896F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2. </w:t>
            </w:r>
            <w:r w:rsidRPr="00704493">
              <w:rPr>
                <w:rFonts w:eastAsia="標楷體"/>
                <w:color w:val="000000"/>
              </w:rPr>
              <w:t>我把學科知識與實際環境中的操練或應用聯繫起來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3E92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4673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79D8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38FB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7C945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A9A622C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B450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3. </w:t>
            </w:r>
            <w:r w:rsidRPr="00704493">
              <w:rPr>
                <w:rFonts w:eastAsia="標楷體"/>
                <w:color w:val="000000"/>
              </w:rPr>
              <w:t>我在教學中提出很多問題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38BB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961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2BDF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6D2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10C67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13F6B067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532D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4. </w:t>
            </w:r>
            <w:r w:rsidRPr="00704493">
              <w:rPr>
                <w:rFonts w:eastAsia="標楷體"/>
                <w:color w:val="000000"/>
              </w:rPr>
              <w:t>我會在每位參與者的工作或貢獻中找出值得表揚的地方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D0BF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01D9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B885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B2A3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2F059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26D0106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A0F8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5. </w:t>
            </w:r>
            <w:r w:rsidRPr="00704493">
              <w:rPr>
                <w:rFonts w:eastAsia="標楷體"/>
                <w:color w:val="000000"/>
              </w:rPr>
              <w:t>我利用教學主題向他們傳授更高的理想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252A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AD6A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A48D1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86CF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182C6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0A3FB1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D428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6. </w:t>
            </w:r>
            <w:r w:rsidRPr="00704493">
              <w:rPr>
                <w:rFonts w:eastAsia="標楷體"/>
                <w:color w:val="000000"/>
              </w:rPr>
              <w:t>我的教學受到課程目標的制約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F39B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54206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2AA48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B7EA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166EC3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C49A2E0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5844A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7. </w:t>
            </w:r>
            <w:r w:rsidRPr="00704493">
              <w:rPr>
                <w:rFonts w:eastAsia="標楷體"/>
                <w:color w:val="000000"/>
              </w:rPr>
              <w:t>我代表具有優良執業方法和技能的典範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0F54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EA24D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5210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157E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E5CF2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158E01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A47B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8. </w:t>
            </w:r>
            <w:r w:rsidRPr="00704493">
              <w:rPr>
                <w:rFonts w:eastAsia="標楷體"/>
                <w:color w:val="000000"/>
              </w:rPr>
              <w:t>我會對教學主題的常規理解方式提出挑戰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CFC6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B267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EE48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17484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FFE09F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6D4CE6FD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ACD1D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39. </w:t>
            </w:r>
            <w:r w:rsidRPr="00704493">
              <w:rPr>
                <w:rFonts w:eastAsia="標楷體"/>
                <w:color w:val="000000"/>
              </w:rPr>
              <w:t>我鼓勵大家表達他們的情緒與感受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BD93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9847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C003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0BA7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4E061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41E75D8F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6660E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0. </w:t>
            </w:r>
            <w:r w:rsidRPr="00704493">
              <w:rPr>
                <w:rFonts w:eastAsia="標楷體"/>
                <w:color w:val="000000"/>
              </w:rPr>
              <w:t>在教學中我更強調價值觀，而不是知識本身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018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54B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08F1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DE9E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4060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543CFB6E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00E7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1. </w:t>
            </w:r>
            <w:r w:rsidRPr="00704493">
              <w:rPr>
                <w:rFonts w:eastAsia="標楷體"/>
                <w:color w:val="000000"/>
              </w:rPr>
              <w:t>我非常明確地解釋要學些什麼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827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22CA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7F4A3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0CF4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DBD9B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0C9B9672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687C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2. </w:t>
            </w:r>
            <w:r w:rsidRPr="00704493">
              <w:rPr>
                <w:rFonts w:eastAsia="標楷體"/>
                <w:color w:val="000000"/>
              </w:rPr>
              <w:t>我設法使新手能跟有經驗的人學習。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478F9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1B675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183B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6DBD2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BBE70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2F4B1C35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75A25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3. </w:t>
            </w:r>
            <w:r w:rsidRPr="00704493">
              <w:rPr>
                <w:rFonts w:eastAsia="標楷體"/>
                <w:color w:val="000000"/>
              </w:rPr>
              <w:t>我鼓勵學習者對彼此的想法提出異議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A294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DD7CB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C422A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320AC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9310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7D501004" w14:textId="77777777" w:rsidTr="001B7648">
        <w:trPr>
          <w:trHeight w:val="340"/>
        </w:trPr>
        <w:tc>
          <w:tcPr>
            <w:tcW w:w="83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5F35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4. </w:t>
            </w:r>
            <w:r w:rsidRPr="00704493">
              <w:rPr>
                <w:rFonts w:eastAsia="標楷體"/>
                <w:color w:val="000000"/>
              </w:rPr>
              <w:t>我跟學生分享我的感受，並期望學生也能這樣做。</w:t>
            </w:r>
            <w:r w:rsidRPr="00704493">
              <w:rPr>
                <w:rFonts w:eastAsia="標楷體"/>
                <w:color w:val="000000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56BDC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9830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624EE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3AC57" w14:textId="77777777" w:rsidR="000D028E" w:rsidRPr="00704493" w:rsidRDefault="000D028E">
            <w:pPr>
              <w:rPr>
                <w:rFonts w:eastAsia="標楷體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78116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  <w:tr w:rsidR="000D028E" w:rsidRPr="00704493" w14:paraId="05738C3D" w14:textId="77777777" w:rsidTr="001B7648">
        <w:trPr>
          <w:trHeight w:val="360"/>
        </w:trPr>
        <w:tc>
          <w:tcPr>
            <w:tcW w:w="83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604B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 xml:space="preserve">45. </w:t>
            </w:r>
            <w:r w:rsidRPr="00704493">
              <w:rPr>
                <w:rFonts w:eastAsia="標楷體"/>
                <w:color w:val="000000"/>
              </w:rPr>
              <w:t>我會將社會需要改革之處與教學目標聯結。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11D404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FF9530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0B3651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2FA022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1F28F8" w14:textId="77777777" w:rsidR="000D028E" w:rsidRPr="00704493" w:rsidRDefault="000D028E">
            <w:pPr>
              <w:rPr>
                <w:rFonts w:eastAsia="標楷體"/>
                <w:color w:val="000000"/>
              </w:rPr>
            </w:pPr>
            <w:r w:rsidRPr="00704493">
              <w:rPr>
                <w:rFonts w:eastAsia="標楷體"/>
                <w:color w:val="000000"/>
              </w:rPr>
              <w:t> </w:t>
            </w:r>
          </w:p>
        </w:tc>
      </w:tr>
    </w:tbl>
    <w:p w14:paraId="3CD7A0FB" w14:textId="77777777" w:rsidR="000D028E" w:rsidRPr="00704493" w:rsidRDefault="000D028E">
      <w:pPr>
        <w:rPr>
          <w:rFonts w:eastAsia="標楷體"/>
        </w:rPr>
      </w:pPr>
    </w:p>
    <w:sectPr w:rsidR="000D028E" w:rsidRPr="00704493" w:rsidSect="00704493">
      <w:footerReference w:type="even" r:id="rId7"/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A6333" w14:textId="77777777" w:rsidR="005606CD" w:rsidRDefault="005606CD">
      <w:r>
        <w:separator/>
      </w:r>
    </w:p>
  </w:endnote>
  <w:endnote w:type="continuationSeparator" w:id="0">
    <w:p w14:paraId="334F3129" w14:textId="77777777" w:rsidR="005606CD" w:rsidRDefault="00560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25617289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290F0E3" w14:textId="77777777" w:rsidR="00637F33" w:rsidRDefault="001703CD" w:rsidP="008C6CD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1D761F2A" w14:textId="77777777" w:rsidR="00637F33" w:rsidRDefault="00637F33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652175704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3E2A6F84" w14:textId="77777777" w:rsidR="00637F33" w:rsidRDefault="001703CD" w:rsidP="008C6CD2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7D04F0BE" w14:textId="77777777" w:rsidR="00637F33" w:rsidRDefault="00637F3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C0583" w14:textId="77777777" w:rsidR="005606CD" w:rsidRDefault="005606CD">
      <w:r>
        <w:separator/>
      </w:r>
    </w:p>
  </w:footnote>
  <w:footnote w:type="continuationSeparator" w:id="0">
    <w:p w14:paraId="7AF7AC6B" w14:textId="77777777" w:rsidR="005606CD" w:rsidRDefault="005606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167F2"/>
    <w:multiLevelType w:val="hybridMultilevel"/>
    <w:tmpl w:val="45A40576"/>
    <w:lvl w:ilvl="0" w:tplc="2590555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7C33"/>
    <w:rsid w:val="0000306A"/>
    <w:rsid w:val="00011976"/>
    <w:rsid w:val="000D028E"/>
    <w:rsid w:val="001703CD"/>
    <w:rsid w:val="00194D9E"/>
    <w:rsid w:val="001B7648"/>
    <w:rsid w:val="001C3C29"/>
    <w:rsid w:val="002756F6"/>
    <w:rsid w:val="002A5592"/>
    <w:rsid w:val="002B2AA6"/>
    <w:rsid w:val="002D1ADA"/>
    <w:rsid w:val="00311928"/>
    <w:rsid w:val="003961E2"/>
    <w:rsid w:val="00436129"/>
    <w:rsid w:val="00445287"/>
    <w:rsid w:val="004B4E68"/>
    <w:rsid w:val="005606CD"/>
    <w:rsid w:val="00613B63"/>
    <w:rsid w:val="006208F7"/>
    <w:rsid w:val="00637F33"/>
    <w:rsid w:val="00662D0F"/>
    <w:rsid w:val="006726F6"/>
    <w:rsid w:val="006B1D3B"/>
    <w:rsid w:val="00704493"/>
    <w:rsid w:val="00713562"/>
    <w:rsid w:val="007437BF"/>
    <w:rsid w:val="00744D4F"/>
    <w:rsid w:val="0077670B"/>
    <w:rsid w:val="007F6064"/>
    <w:rsid w:val="00846047"/>
    <w:rsid w:val="00882304"/>
    <w:rsid w:val="009446E1"/>
    <w:rsid w:val="009648EE"/>
    <w:rsid w:val="00994409"/>
    <w:rsid w:val="009A7C33"/>
    <w:rsid w:val="009A7F1D"/>
    <w:rsid w:val="009B31FB"/>
    <w:rsid w:val="009E6857"/>
    <w:rsid w:val="009F5B8A"/>
    <w:rsid w:val="009F7E88"/>
    <w:rsid w:val="00A15922"/>
    <w:rsid w:val="00B77C96"/>
    <w:rsid w:val="00BA1111"/>
    <w:rsid w:val="00C2484E"/>
    <w:rsid w:val="00C96405"/>
    <w:rsid w:val="00CA1670"/>
    <w:rsid w:val="00CC6C0E"/>
    <w:rsid w:val="00D71F04"/>
    <w:rsid w:val="00E47043"/>
    <w:rsid w:val="00E81672"/>
    <w:rsid w:val="00ED301F"/>
    <w:rsid w:val="00F60C6F"/>
    <w:rsid w:val="00F70250"/>
    <w:rsid w:val="00FE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67A7"/>
  <w15:chartTrackingRefBased/>
  <w15:docId w15:val="{D63634B8-EF89-CB40-9815-B61FD26C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28E"/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7C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7C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9A7C33"/>
    <w:pPr>
      <w:jc w:val="center"/>
    </w:pPr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TitleChar">
    <w:name w:val="EndNote Bibliography Title Char"/>
    <w:basedOn w:val="a0"/>
    <w:link w:val="EndNoteBibliographyTitle"/>
    <w:rsid w:val="009A7C3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rsid w:val="009A7C33"/>
    <w:rPr>
      <w:rFonts w:ascii="Calibri" w:eastAsiaTheme="minorEastAsia" w:hAnsi="Calibri" w:cs="Calibri"/>
      <w:kern w:val="2"/>
      <w14:ligatures w14:val="standardContextual"/>
    </w:rPr>
  </w:style>
  <w:style w:type="character" w:customStyle="1" w:styleId="EndNoteBibliographyChar">
    <w:name w:val="EndNote Bibliography Char"/>
    <w:basedOn w:val="a0"/>
    <w:link w:val="EndNoteBibliography"/>
    <w:rsid w:val="009A7C33"/>
    <w:rPr>
      <w:rFonts w:ascii="Calibri" w:hAnsi="Calibri" w:cs="Calibri"/>
      <w:lang w:val="en-US"/>
    </w:rPr>
  </w:style>
  <w:style w:type="character" w:styleId="a3">
    <w:name w:val="Hyperlink"/>
    <w:basedOn w:val="a0"/>
    <w:uiPriority w:val="99"/>
    <w:unhideWhenUsed/>
    <w:rsid w:val="009A7C33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A7C33"/>
    <w:rPr>
      <w:color w:val="605E5C"/>
      <w:shd w:val="clear" w:color="auto" w:fill="E1DFDD"/>
    </w:rPr>
  </w:style>
  <w:style w:type="character" w:styleId="a5">
    <w:name w:val="Strong"/>
    <w:basedOn w:val="a0"/>
    <w:uiPriority w:val="22"/>
    <w:qFormat/>
    <w:rsid w:val="009A7C33"/>
    <w:rPr>
      <w:b/>
      <w:bCs/>
    </w:rPr>
  </w:style>
  <w:style w:type="table" w:styleId="a6">
    <w:name w:val="Table Grid"/>
    <w:basedOn w:val="a1"/>
    <w:uiPriority w:val="59"/>
    <w:rsid w:val="009A7C33"/>
    <w:rPr>
      <w:rFonts w:eastAsia="新細明體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9A7C33"/>
    <w:pPr>
      <w:ind w:leftChars="200" w:left="480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8">
    <w:name w:val="annotation reference"/>
    <w:basedOn w:val="a0"/>
    <w:uiPriority w:val="99"/>
    <w:semiHidden/>
    <w:unhideWhenUsed/>
    <w:rsid w:val="009A7C3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A7C33"/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a">
    <w:name w:val="註解文字 字元"/>
    <w:basedOn w:val="a0"/>
    <w:link w:val="a9"/>
    <w:uiPriority w:val="99"/>
    <w:semiHidden/>
    <w:rsid w:val="009A7C33"/>
    <w:rPr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A7C33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7C33"/>
    <w:rPr>
      <w:b/>
      <w:bCs/>
      <w:lang w:val="en-US"/>
    </w:rPr>
  </w:style>
  <w:style w:type="paragraph" w:styleId="ad">
    <w:name w:val="Revision"/>
    <w:hidden/>
    <w:uiPriority w:val="99"/>
    <w:semiHidden/>
    <w:rsid w:val="009A7C33"/>
  </w:style>
  <w:style w:type="paragraph" w:styleId="ae">
    <w:name w:val="footer"/>
    <w:basedOn w:val="a"/>
    <w:link w:val="af"/>
    <w:uiPriority w:val="99"/>
    <w:unhideWhenUsed/>
    <w:rsid w:val="009A7C3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af">
    <w:name w:val="頁尾 字元"/>
    <w:basedOn w:val="a0"/>
    <w:link w:val="ae"/>
    <w:uiPriority w:val="99"/>
    <w:rsid w:val="009A7C33"/>
    <w:rPr>
      <w:lang w:val="en-US"/>
    </w:rPr>
  </w:style>
  <w:style w:type="character" w:styleId="af0">
    <w:name w:val="page number"/>
    <w:basedOn w:val="a0"/>
    <w:uiPriority w:val="99"/>
    <w:semiHidden/>
    <w:unhideWhenUsed/>
    <w:rsid w:val="009A7C33"/>
  </w:style>
  <w:style w:type="character" w:styleId="af1">
    <w:name w:val="line number"/>
    <w:basedOn w:val="a0"/>
    <w:uiPriority w:val="99"/>
    <w:semiHidden/>
    <w:unhideWhenUsed/>
    <w:rsid w:val="009A7C33"/>
  </w:style>
  <w:style w:type="character" w:customStyle="1" w:styleId="il">
    <w:name w:val="il"/>
    <w:basedOn w:val="a0"/>
    <w:rsid w:val="009A7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2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8ACB33-AAA5-B54B-B7B4-79E1870B6DD6}">
  <we:reference id="wa200002281" version="1.0.0.0" store="en-US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琳 蔡</dc:creator>
  <cp:keywords/>
  <dc:description/>
  <cp:lastModifiedBy>黃俊達-總院-內科部</cp:lastModifiedBy>
  <cp:revision>5</cp:revision>
  <dcterms:created xsi:type="dcterms:W3CDTF">2024-02-25T22:40:00Z</dcterms:created>
  <dcterms:modified xsi:type="dcterms:W3CDTF">2024-08-17T15:27:00Z</dcterms:modified>
</cp:coreProperties>
</file>